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328D" w:rsidRDefault="0032328D" w:rsidP="0000236B">
      <w:bookmarkStart w:id="0" w:name="_GoBack"/>
      <w:bookmarkEnd w:id="0"/>
    </w:p>
    <w:tbl>
      <w:tblPr>
        <w:tblW w:w="11801" w:type="dxa"/>
        <w:tblLook w:val="04A0" w:firstRow="1" w:lastRow="0" w:firstColumn="1" w:lastColumn="0" w:noHBand="0" w:noVBand="1"/>
      </w:tblPr>
      <w:tblGrid>
        <w:gridCol w:w="1843"/>
        <w:gridCol w:w="617"/>
        <w:gridCol w:w="1353"/>
        <w:gridCol w:w="850"/>
        <w:gridCol w:w="1360"/>
        <w:gridCol w:w="1286"/>
        <w:gridCol w:w="703"/>
        <w:gridCol w:w="1118"/>
        <w:gridCol w:w="850"/>
        <w:gridCol w:w="971"/>
        <w:gridCol w:w="850"/>
      </w:tblGrid>
      <w:tr w:rsidR="0000236B" w:rsidRPr="0000236B" w:rsidTr="00DB2320">
        <w:trPr>
          <w:trHeight w:val="315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36B" w:rsidRPr="0000236B" w:rsidRDefault="0000236B" w:rsidP="00594C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hr-HR" w:eastAsia="hr-HR"/>
              </w:rPr>
            </w:pPr>
            <w:r w:rsidRPr="000023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hr-HR" w:eastAsia="hr-HR"/>
              </w:rPr>
              <w:t>Source of variation</w:t>
            </w:r>
          </w:p>
        </w:tc>
        <w:tc>
          <w:tcPr>
            <w:tcW w:w="6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36B" w:rsidRPr="0000236B" w:rsidRDefault="0000236B" w:rsidP="000023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hr-HR" w:eastAsia="hr-HR"/>
              </w:rPr>
            </w:pPr>
            <w:r w:rsidRPr="000023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hr-HR" w:eastAsia="hr-HR"/>
              </w:rPr>
              <w:t>Df</w:t>
            </w:r>
          </w:p>
        </w:tc>
        <w:tc>
          <w:tcPr>
            <w:tcW w:w="9341" w:type="dxa"/>
            <w:gridSpan w:val="9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236B" w:rsidRPr="0000236B" w:rsidRDefault="0000236B" w:rsidP="000023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hr-HR" w:eastAsia="hr-HR"/>
              </w:rPr>
            </w:pPr>
            <w:r w:rsidRPr="000023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hr-HR" w:eastAsia="hr-HR"/>
              </w:rPr>
              <w:t>Organic acids</w:t>
            </w:r>
          </w:p>
        </w:tc>
      </w:tr>
      <w:tr w:rsidR="0000236B" w:rsidRPr="0000236B" w:rsidTr="00DB2320">
        <w:trPr>
          <w:trHeight w:val="315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0236B" w:rsidRPr="0000236B" w:rsidRDefault="0000236B" w:rsidP="000023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hr-HR" w:eastAsia="hr-HR"/>
              </w:rPr>
            </w:pPr>
          </w:p>
        </w:tc>
        <w:tc>
          <w:tcPr>
            <w:tcW w:w="6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0236B" w:rsidRPr="0000236B" w:rsidRDefault="0000236B" w:rsidP="000023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hr-HR" w:eastAsia="hr-HR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36B" w:rsidRPr="0000236B" w:rsidRDefault="0000236B" w:rsidP="000023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hr-HR" w:eastAsia="hr-HR"/>
              </w:rPr>
            </w:pPr>
            <w:r w:rsidRPr="0000236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hr-HR" w:eastAsia="hr-HR"/>
              </w:rPr>
              <w:t>cis</w:t>
            </w:r>
            <w:r w:rsidRPr="000023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hr-HR" w:eastAsia="hr-HR"/>
              </w:rPr>
              <w:t>-aconiti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36B" w:rsidRPr="0000236B" w:rsidRDefault="0000236B" w:rsidP="000023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hr-HR" w:eastAsia="hr-HR"/>
              </w:rPr>
            </w:pPr>
            <w:r w:rsidRPr="000023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hr-HR" w:eastAsia="hr-HR"/>
              </w:rPr>
              <w:t>Mali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36B" w:rsidRPr="0000236B" w:rsidRDefault="0000236B" w:rsidP="000023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hr-HR" w:eastAsia="hr-HR"/>
              </w:rPr>
            </w:pPr>
            <w:r w:rsidRPr="000023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hr-HR" w:eastAsia="hr-HR"/>
              </w:rPr>
              <w:t>Phosphoric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36B" w:rsidRPr="0000236B" w:rsidRDefault="0000236B" w:rsidP="000023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hr-HR" w:eastAsia="hr-HR"/>
              </w:rPr>
            </w:pPr>
            <w:r w:rsidRPr="000023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hr-HR" w:eastAsia="hr-HR"/>
              </w:rPr>
              <w:t>Galactonic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36B" w:rsidRPr="0000236B" w:rsidRDefault="0000236B" w:rsidP="000023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hr-HR" w:eastAsia="hr-HR"/>
              </w:rPr>
            </w:pPr>
            <w:r w:rsidRPr="000023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hr-HR" w:eastAsia="hr-HR"/>
              </w:rPr>
              <w:t>Citric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36B" w:rsidRPr="0000236B" w:rsidRDefault="0000236B" w:rsidP="000023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hr-HR" w:eastAsia="hr-HR"/>
              </w:rPr>
            </w:pPr>
            <w:r w:rsidRPr="000023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hr-HR" w:eastAsia="hr-HR"/>
              </w:rPr>
              <w:t>Succini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36B" w:rsidRPr="0000236B" w:rsidRDefault="0000236B" w:rsidP="000023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hr-HR" w:eastAsia="hr-HR"/>
              </w:rPr>
            </w:pPr>
            <w:r w:rsidRPr="000023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hr-HR" w:eastAsia="hr-HR"/>
              </w:rPr>
              <w:t>Oxalic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36B" w:rsidRPr="0000236B" w:rsidRDefault="0000236B" w:rsidP="000023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hr-HR" w:eastAsia="hr-HR"/>
              </w:rPr>
            </w:pPr>
            <w:r w:rsidRPr="000023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hr-HR" w:eastAsia="hr-HR"/>
              </w:rPr>
              <w:t>OA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36B" w:rsidRPr="0000236B" w:rsidRDefault="0000236B" w:rsidP="000023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00236B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OA2</w:t>
            </w:r>
          </w:p>
        </w:tc>
      </w:tr>
      <w:tr w:rsidR="0000236B" w:rsidRPr="0000236B" w:rsidTr="00DB2320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36B" w:rsidRPr="0000236B" w:rsidRDefault="0000236B" w:rsidP="00565DFE">
            <w:pPr>
              <w:spacing w:after="0" w:line="240" w:lineRule="auto"/>
              <w:ind w:left="29"/>
              <w:rPr>
                <w:rFonts w:ascii="Calibri" w:eastAsia="Times New Roman" w:hAnsi="Calibri" w:cs="Calibri"/>
                <w:color w:val="000000"/>
                <w:sz w:val="20"/>
                <w:szCs w:val="20"/>
                <w:lang w:val="hr-HR" w:eastAsia="hr-HR"/>
              </w:rPr>
            </w:pPr>
            <w:r w:rsidRPr="000023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hr-HR" w:eastAsia="hr-HR"/>
              </w:rPr>
              <w:t>Genotype (G)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36B" w:rsidRPr="0000236B" w:rsidRDefault="0000236B" w:rsidP="000023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hr-HR" w:eastAsia="hr-HR"/>
              </w:rPr>
            </w:pPr>
            <w:r w:rsidRPr="000023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hr-HR" w:eastAsia="hr-HR"/>
              </w:rPr>
              <w:t>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36B" w:rsidRPr="0000236B" w:rsidRDefault="0000236B" w:rsidP="000023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00236B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34.43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36B" w:rsidRPr="0000236B" w:rsidRDefault="0000236B" w:rsidP="000023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00236B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5.08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36B" w:rsidRPr="0000236B" w:rsidRDefault="0000236B" w:rsidP="000023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00236B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2.40*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36B" w:rsidRPr="0000236B" w:rsidRDefault="0000236B" w:rsidP="000023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00236B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03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36B" w:rsidRPr="0000236B" w:rsidRDefault="0000236B" w:rsidP="000023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00236B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1.66*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36B" w:rsidRPr="0000236B" w:rsidRDefault="0000236B" w:rsidP="000023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00236B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0001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36B" w:rsidRPr="0000236B" w:rsidRDefault="0000236B" w:rsidP="000023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00236B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002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36B" w:rsidRPr="0000236B" w:rsidRDefault="0000236B" w:rsidP="000023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00236B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039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36B" w:rsidRPr="0000236B" w:rsidRDefault="0000236B" w:rsidP="000023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00236B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006*</w:t>
            </w:r>
          </w:p>
        </w:tc>
      </w:tr>
      <w:tr w:rsidR="0000236B" w:rsidRPr="0000236B" w:rsidTr="00DB232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36B" w:rsidRPr="0000236B" w:rsidRDefault="0000236B" w:rsidP="00565DFE">
            <w:pPr>
              <w:spacing w:after="0" w:line="240" w:lineRule="auto"/>
              <w:ind w:left="29"/>
              <w:rPr>
                <w:rFonts w:ascii="Calibri" w:eastAsia="Times New Roman" w:hAnsi="Calibri" w:cs="Calibri"/>
                <w:color w:val="000000"/>
                <w:sz w:val="20"/>
                <w:szCs w:val="20"/>
                <w:lang w:val="hr-HR" w:eastAsia="hr-HR"/>
              </w:rPr>
            </w:pPr>
            <w:r w:rsidRPr="000023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hr-HR" w:eastAsia="hr-HR"/>
              </w:rPr>
              <w:t>Treatment (T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36B" w:rsidRPr="0000236B" w:rsidRDefault="0000236B" w:rsidP="000023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hr-HR" w:eastAsia="hr-HR"/>
              </w:rPr>
            </w:pPr>
            <w:r w:rsidRPr="000023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hr-HR" w:eastAsia="hr-HR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36B" w:rsidRPr="0000236B" w:rsidRDefault="0000236B" w:rsidP="000023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00236B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6.77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36B" w:rsidRPr="0000236B" w:rsidRDefault="0000236B" w:rsidP="000023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00236B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29.51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36B" w:rsidRPr="0000236B" w:rsidRDefault="0000236B" w:rsidP="000023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00236B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795n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36B" w:rsidRPr="0000236B" w:rsidRDefault="0000236B" w:rsidP="000023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00236B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009ns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36B" w:rsidRPr="0000236B" w:rsidRDefault="0000236B" w:rsidP="000023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00236B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70*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36B" w:rsidRPr="0000236B" w:rsidRDefault="0000236B" w:rsidP="000023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00236B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001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36B" w:rsidRPr="0000236B" w:rsidRDefault="0000236B" w:rsidP="000023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00236B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009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36B" w:rsidRPr="0000236B" w:rsidRDefault="0000236B" w:rsidP="000023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00236B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008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36B" w:rsidRPr="0000236B" w:rsidRDefault="0000236B" w:rsidP="000023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00236B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010*</w:t>
            </w:r>
          </w:p>
        </w:tc>
      </w:tr>
      <w:tr w:rsidR="0000236B" w:rsidRPr="0000236B" w:rsidTr="00DB232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236B" w:rsidRPr="0000236B" w:rsidRDefault="0000236B" w:rsidP="00565DFE">
            <w:pPr>
              <w:spacing w:after="0" w:line="240" w:lineRule="auto"/>
              <w:ind w:left="29"/>
              <w:rPr>
                <w:rFonts w:ascii="Calibri" w:eastAsia="Times New Roman" w:hAnsi="Calibri" w:cs="Calibri"/>
                <w:color w:val="000000"/>
                <w:sz w:val="20"/>
                <w:szCs w:val="20"/>
                <w:lang w:val="hr-HR" w:eastAsia="hr-HR"/>
              </w:rPr>
            </w:pPr>
            <w:r w:rsidRPr="000023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hr-HR" w:eastAsia="hr-HR"/>
              </w:rPr>
              <w:t>G*T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36B" w:rsidRPr="0000236B" w:rsidRDefault="0000236B" w:rsidP="000023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hr-HR" w:eastAsia="hr-HR"/>
              </w:rPr>
            </w:pPr>
            <w:r w:rsidRPr="000023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hr-HR" w:eastAsia="hr-HR"/>
              </w:rPr>
              <w:t>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236B" w:rsidRPr="0000236B" w:rsidRDefault="0000236B" w:rsidP="000023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00236B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7.42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236B" w:rsidRPr="0000236B" w:rsidRDefault="0000236B" w:rsidP="000023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00236B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2.29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236B" w:rsidRPr="0000236B" w:rsidRDefault="0000236B" w:rsidP="000023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00236B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607n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236B" w:rsidRPr="0000236B" w:rsidRDefault="0000236B" w:rsidP="000023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00236B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004ns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236B" w:rsidRPr="0000236B" w:rsidRDefault="0000236B" w:rsidP="000023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00236B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24*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236B" w:rsidRPr="0000236B" w:rsidRDefault="0000236B" w:rsidP="000023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00236B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001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236B" w:rsidRPr="0000236B" w:rsidRDefault="0000236B" w:rsidP="000023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00236B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002*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236B" w:rsidRPr="0000236B" w:rsidRDefault="0000236B" w:rsidP="000023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00236B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095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236B" w:rsidRPr="0000236B" w:rsidRDefault="0000236B" w:rsidP="000023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</w:pPr>
            <w:r w:rsidRPr="0000236B">
              <w:rPr>
                <w:rFonts w:ascii="Calibri" w:eastAsia="Times New Roman" w:hAnsi="Calibri" w:cs="Calibri"/>
                <w:sz w:val="20"/>
                <w:szCs w:val="20"/>
                <w:lang w:val="hr-HR" w:eastAsia="hr-HR"/>
              </w:rPr>
              <w:t>0.003*</w:t>
            </w:r>
          </w:p>
        </w:tc>
      </w:tr>
    </w:tbl>
    <w:p w:rsidR="0000236B" w:rsidRDefault="00DB2320" w:rsidP="00317817">
      <w:pPr>
        <w:spacing w:after="0" w:line="240" w:lineRule="auto"/>
      </w:pPr>
      <w:r>
        <w:br/>
      </w:r>
      <w:r w:rsidR="0000236B" w:rsidRPr="006F14D1">
        <w:t>* significant at P≤0.05; ns-not significant</w:t>
      </w:r>
    </w:p>
    <w:p w:rsidR="0000236B" w:rsidRDefault="0000236B" w:rsidP="0000236B">
      <w:r>
        <w:t xml:space="preserve">Error: </w:t>
      </w:r>
      <w:r w:rsidRPr="0000236B">
        <w:t>cis-</w:t>
      </w:r>
      <w:proofErr w:type="spellStart"/>
      <w:r w:rsidRPr="0000236B">
        <w:t>aconitic</w:t>
      </w:r>
      <w:proofErr w:type="spellEnd"/>
      <w:r w:rsidRPr="0000236B">
        <w:t xml:space="preserve"> acid (4.08), malic acid (0.39), phosphoric acid (0.24), </w:t>
      </w:r>
      <w:proofErr w:type="spellStart"/>
      <w:r w:rsidRPr="0000236B">
        <w:t>galactonic</w:t>
      </w:r>
      <w:proofErr w:type="spellEnd"/>
      <w:r w:rsidRPr="0000236B">
        <w:t xml:space="preserve"> acid (0.01), citric acid (0.07), succinic acid and OA2 (0.001), oxalic acid (0.000) and OA1 (0.013)</w:t>
      </w:r>
    </w:p>
    <w:sectPr w:rsidR="0000236B" w:rsidSect="0000236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6FA"/>
    <w:rsid w:val="0000236B"/>
    <w:rsid w:val="0016473E"/>
    <w:rsid w:val="0024185B"/>
    <w:rsid w:val="00317817"/>
    <w:rsid w:val="0032328D"/>
    <w:rsid w:val="004D7B50"/>
    <w:rsid w:val="00565DFE"/>
    <w:rsid w:val="00594CBF"/>
    <w:rsid w:val="00C476FA"/>
    <w:rsid w:val="00DB2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7F6636F-858D-42FC-9C6A-4054BD5B0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00236B"/>
    <w:rPr>
      <w:lang w:val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821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7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504</Characters>
  <Application>Microsoft Office Word</Application>
  <DocSecurity>0</DocSecurity>
  <Lines>4</Lines>
  <Paragraphs>1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hana Marček</dc:creator>
  <cp:keywords/>
  <dc:description/>
  <cp:lastModifiedBy>Darko Eva</cp:lastModifiedBy>
  <cp:revision>2</cp:revision>
  <dcterms:created xsi:type="dcterms:W3CDTF">2019-02-06T09:02:00Z</dcterms:created>
  <dcterms:modified xsi:type="dcterms:W3CDTF">2019-02-06T09:02:00Z</dcterms:modified>
</cp:coreProperties>
</file>